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CellMar>
          <w:left w:w="115" w:type="dxa"/>
          <w:right w:w="115" w:type="dxa"/>
        </w:tblCellMar>
        <w:tblLook w:val="04A0"/>
      </w:tblPr>
      <w:tblGrid>
        <w:gridCol w:w="3288"/>
        <w:gridCol w:w="2023"/>
        <w:gridCol w:w="3054"/>
        <w:gridCol w:w="1862"/>
        <w:gridCol w:w="2963"/>
      </w:tblGrid>
      <w:tr w:rsidR="00235D72" w:rsidRPr="006445B2" w:rsidTr="003A1AD3">
        <w:trPr>
          <w:trHeight w:val="651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72" w:rsidRPr="006445B2" w:rsidRDefault="003A36A0" w:rsidP="003A1A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dditional file 1:</w:t>
            </w:r>
            <w:r w:rsidR="00235D72"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</w:t>
            </w:r>
            <w:r w:rsidR="00235D72"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1. </w:t>
            </w:r>
            <w:r w:rsidR="00235D72"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mographic and clinical data on cSLE patients with unpaired serum and urine samples from Cohorts X</w:t>
            </w:r>
            <w:r w:rsidR="00235D72" w:rsidRPr="006445B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s</w:t>
            </w:r>
            <w:r w:rsidR="00235D72"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nd X</w:t>
            </w:r>
            <w:r w:rsidR="00235D72" w:rsidRPr="006445B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u</w:t>
            </w:r>
          </w:p>
        </w:tc>
      </w:tr>
      <w:tr w:rsidR="006445B2" w:rsidRPr="006445B2" w:rsidTr="003A1AD3">
        <w:trPr>
          <w:trHeight w:val="5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6445B2" w:rsidRPr="006445B2" w:rsidTr="003A1AD3">
        <w:trPr>
          <w:trHeight w:val="6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hort X</w:t>
            </w: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 xml:space="preserve">s </w:t>
            </w: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n = 10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hort X</w:t>
            </w: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 xml:space="preserve">u </w:t>
            </w: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n = 96)</w:t>
            </w:r>
          </w:p>
        </w:tc>
      </w:tr>
      <w:tr w:rsidR="006445B2" w:rsidRPr="006445B2" w:rsidTr="003A1AD3">
        <w:trPr>
          <w:trHeight w:val="52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ctive serum (n = 7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w disease activity serum (n = 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ctive urine (n = 7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w disease activity urine (n = 26)</w:t>
            </w:r>
          </w:p>
        </w:tc>
      </w:tr>
      <w:tr w:rsidR="006445B2" w:rsidRPr="006445B2" w:rsidTr="003A1AD3">
        <w:trPr>
          <w:trHeight w:val="52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D72" w:rsidRPr="006445B2" w:rsidRDefault="00235D72" w:rsidP="003A1A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ge at diagnosis 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 (12-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 (9-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 (12-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 (12-14.8)</w:t>
            </w:r>
          </w:p>
        </w:tc>
      </w:tr>
      <w:tr w:rsidR="006445B2" w:rsidRPr="006445B2" w:rsidTr="003A1AD3">
        <w:trPr>
          <w:trHeight w:val="52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D72" w:rsidRPr="006445B2" w:rsidRDefault="00235D72" w:rsidP="003A1A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isease duration 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2-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 (3-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0-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 (1-6.8)</w:t>
            </w:r>
          </w:p>
        </w:tc>
      </w:tr>
      <w:tr w:rsidR="006445B2" w:rsidRPr="006445B2" w:rsidTr="003A1AD3">
        <w:trPr>
          <w:trHeight w:val="52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D72" w:rsidRPr="006445B2" w:rsidRDefault="00235D72" w:rsidP="003A1A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der (female);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 (9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 (8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 (92.3)</w:t>
            </w:r>
          </w:p>
        </w:tc>
      </w:tr>
      <w:tr w:rsidR="006445B2" w:rsidRPr="006445B2" w:rsidTr="003A1AD3">
        <w:trPr>
          <w:trHeight w:val="52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D72" w:rsidRPr="006445B2" w:rsidRDefault="00235D72" w:rsidP="003A1A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ace (white);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 (5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 (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 (4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 (38.5)</w:t>
            </w:r>
          </w:p>
        </w:tc>
      </w:tr>
      <w:tr w:rsidR="006445B2" w:rsidRPr="006445B2" w:rsidTr="003A1AD3">
        <w:trPr>
          <w:trHeight w:val="52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D72" w:rsidRPr="006445B2" w:rsidRDefault="00235D72" w:rsidP="003A1A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thnicity (hispanic);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 (4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 (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 (8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3.8)</w:t>
            </w:r>
          </w:p>
        </w:tc>
      </w:tr>
      <w:tr w:rsidR="006445B2" w:rsidRPr="006445B2" w:rsidTr="003A1AD3">
        <w:trPr>
          <w:trHeight w:val="52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D72" w:rsidRPr="006445B2" w:rsidRDefault="00235D72" w:rsidP="003A1A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otal SLEDAI-2K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 (9-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0-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 (10-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0-2)</w:t>
            </w:r>
          </w:p>
        </w:tc>
        <w:bookmarkStart w:id="0" w:name="_GoBack"/>
        <w:bookmarkEnd w:id="0"/>
      </w:tr>
      <w:tr w:rsidR="006445B2" w:rsidRPr="006445B2" w:rsidTr="003A1AD3">
        <w:trPr>
          <w:trHeight w:val="52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D72" w:rsidRPr="006445B2" w:rsidRDefault="00235D72" w:rsidP="003A1A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ctive renal involvement;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 (5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 (74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 (0)</w:t>
            </w:r>
          </w:p>
        </w:tc>
      </w:tr>
      <w:tr w:rsidR="006445B2" w:rsidRPr="006445B2" w:rsidTr="003A1AD3">
        <w:trPr>
          <w:trHeight w:val="52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D72" w:rsidRPr="006445B2" w:rsidRDefault="00235D72" w:rsidP="003A1A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    Biopsy proven;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23 (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 (96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</w:tr>
      <w:tr w:rsidR="006445B2" w:rsidRPr="006445B2" w:rsidTr="003A1AD3">
        <w:trPr>
          <w:trHeight w:val="52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D72" w:rsidRPr="006445B2" w:rsidRDefault="00235D72" w:rsidP="003A1A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    SLEDAI-R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 (4-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 (7-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</w:tr>
      <w:tr w:rsidR="006445B2" w:rsidRPr="006445B2" w:rsidTr="003A1AD3">
        <w:trPr>
          <w:trHeight w:val="52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D72" w:rsidRPr="006445B2" w:rsidRDefault="00235D72" w:rsidP="003A1A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    ISN/RPS Class of LN (III/IV/V);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1/11/10 (4.3/47.8/4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/21/17 (16/42/3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</w:tr>
      <w:tr w:rsidR="006445B2" w:rsidRPr="006445B2" w:rsidTr="003A1AD3">
        <w:trPr>
          <w:trHeight w:val="6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D72" w:rsidRPr="006445B2" w:rsidRDefault="00235D72" w:rsidP="003A1A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    eGFR &lt; 75 mL/min/1.73m</w:t>
            </w: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;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(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</w:tr>
      <w:tr w:rsidR="006445B2" w:rsidRPr="006445B2" w:rsidTr="003A1AD3">
        <w:trPr>
          <w:trHeight w:val="52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D72" w:rsidRPr="006445B2" w:rsidRDefault="00235D72" w:rsidP="003A1A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ctive extrarenal involvement;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 (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 (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 (9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 (65.4)</w:t>
            </w:r>
          </w:p>
        </w:tc>
      </w:tr>
      <w:tr w:rsidR="006445B2" w:rsidRPr="006445B2" w:rsidTr="003A1AD3">
        <w:trPr>
          <w:trHeight w:val="52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D72" w:rsidRPr="006445B2" w:rsidRDefault="00235D72" w:rsidP="003A1A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lastRenderedPageBreak/>
              <w:t>Medications;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6445B2" w:rsidRPr="006445B2" w:rsidTr="003A1AD3">
        <w:trPr>
          <w:trHeight w:val="52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D72" w:rsidRPr="006445B2" w:rsidRDefault="00235D72" w:rsidP="003A1A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    Oral or IV stero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 (8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 (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 (84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 (50)</w:t>
            </w:r>
          </w:p>
        </w:tc>
      </w:tr>
      <w:tr w:rsidR="006445B2" w:rsidRPr="006445B2" w:rsidTr="003A1AD3">
        <w:trPr>
          <w:trHeight w:val="52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D72" w:rsidRPr="006445B2" w:rsidRDefault="00235D72" w:rsidP="003A1A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    Hydroxychloroqu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 (8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 (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 (8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 (96.2)</w:t>
            </w:r>
          </w:p>
        </w:tc>
      </w:tr>
      <w:tr w:rsidR="006445B2" w:rsidRPr="006445B2" w:rsidTr="003A1AD3">
        <w:trPr>
          <w:trHeight w:val="52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D72" w:rsidRPr="006445B2" w:rsidRDefault="00235D72" w:rsidP="003A1A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    Other immunosuppress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 (5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 (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 (6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 (46.2)</w:t>
            </w:r>
          </w:p>
        </w:tc>
      </w:tr>
      <w:tr w:rsidR="006445B2" w:rsidRPr="006445B2" w:rsidTr="003A1AD3">
        <w:trPr>
          <w:trHeight w:val="52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D72" w:rsidRPr="006445B2" w:rsidRDefault="00235D72" w:rsidP="003A1A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aboratory te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6445B2" w:rsidRPr="006445B2" w:rsidTr="003A1AD3">
        <w:trPr>
          <w:trHeight w:val="52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D72" w:rsidRPr="006445B2" w:rsidRDefault="00235D72" w:rsidP="003A1A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    Positive anti-dsDNA;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26 (5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4 (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 (6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19.2)</w:t>
            </w:r>
          </w:p>
        </w:tc>
      </w:tr>
      <w:tr w:rsidR="006445B2" w:rsidRPr="006445B2" w:rsidTr="003A1AD3">
        <w:trPr>
          <w:trHeight w:val="52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D72" w:rsidRPr="006445B2" w:rsidRDefault="00235D72" w:rsidP="003A1A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    C3 (mg/d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86.8 (62.2-1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112 (93-1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 (51.1-1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 (92-127.5)</w:t>
            </w:r>
          </w:p>
        </w:tc>
      </w:tr>
      <w:tr w:rsidR="006445B2" w:rsidRPr="006445B2" w:rsidTr="003A1AD3">
        <w:trPr>
          <w:trHeight w:val="52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D72" w:rsidRPr="006445B2" w:rsidRDefault="00235D72" w:rsidP="003A1A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    C4 (mg/d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10.5 (7.5-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15 (12-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2 (5.7-15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7 (12.2-22.8)</w:t>
            </w:r>
          </w:p>
        </w:tc>
      </w:tr>
      <w:tr w:rsidR="006445B2" w:rsidRPr="006445B2" w:rsidTr="003A1AD3">
        <w:trPr>
          <w:trHeight w:val="52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D72" w:rsidRPr="006445B2" w:rsidRDefault="00235D72" w:rsidP="003A1A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    Random urine protein/creati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0.37 (0.2-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0.13 (0.08-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3 (0.2-3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 (0.07-0.15)</w:t>
            </w:r>
          </w:p>
        </w:tc>
      </w:tr>
      <w:tr w:rsidR="006445B2" w:rsidRPr="006445B2" w:rsidTr="003A1AD3">
        <w:trPr>
          <w:trHeight w:val="13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D72" w:rsidRPr="006445B2" w:rsidRDefault="00235D72" w:rsidP="003A1A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    Active urinary sediment;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19 (42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 (6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 (0)</w:t>
            </w:r>
          </w:p>
        </w:tc>
      </w:tr>
      <w:tr w:rsidR="00235D72" w:rsidRPr="006445B2" w:rsidTr="003A1AD3">
        <w:trPr>
          <w:trHeight w:val="526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 Patients with active LN and active extrarenal SLE only are combined into the active categorization in this table</w:t>
            </w:r>
          </w:p>
        </w:tc>
      </w:tr>
      <w:tr w:rsidR="00235D72" w:rsidRPr="006445B2" w:rsidTr="003A1AD3">
        <w:trPr>
          <w:trHeight w:val="526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 All table values are expressed as median (interquartile range) for continuous variables and number (percent) for categorical variables</w:t>
            </w:r>
          </w:p>
        </w:tc>
      </w:tr>
      <w:tr w:rsidR="00235D72" w:rsidRPr="006445B2" w:rsidTr="003A1AD3">
        <w:trPr>
          <w:trHeight w:val="526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D72" w:rsidRPr="006445B2" w:rsidRDefault="00235D72" w:rsidP="003A1A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445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 (*) Note that lab data whether LN biopsy-proven, ISN/RPS class of LN and eGFR for SLE patients with serum only available for CCHMC patients (n = 45), not Brazilian patients (n = 30).  Percent in table calculated from patients with available values for these characteristics.</w:t>
            </w:r>
          </w:p>
        </w:tc>
      </w:tr>
    </w:tbl>
    <w:p w:rsidR="003A3759" w:rsidRPr="006445B2" w:rsidRDefault="003A3759">
      <w:pPr>
        <w:rPr>
          <w:rFonts w:ascii="Arial" w:hAnsi="Arial" w:cs="Arial"/>
          <w:sz w:val="24"/>
          <w:szCs w:val="24"/>
        </w:rPr>
      </w:pPr>
    </w:p>
    <w:p w:rsidR="00235D72" w:rsidRPr="006445B2" w:rsidRDefault="00235D72">
      <w:pPr>
        <w:rPr>
          <w:rFonts w:ascii="Arial" w:hAnsi="Arial" w:cs="Arial"/>
          <w:sz w:val="24"/>
          <w:szCs w:val="24"/>
        </w:rPr>
      </w:pPr>
    </w:p>
    <w:p w:rsidR="00235D72" w:rsidRPr="006445B2" w:rsidRDefault="00235D72">
      <w:pPr>
        <w:rPr>
          <w:rFonts w:ascii="Arial" w:hAnsi="Arial" w:cs="Arial"/>
          <w:sz w:val="24"/>
          <w:szCs w:val="24"/>
        </w:rPr>
      </w:pPr>
    </w:p>
    <w:p w:rsidR="00235D72" w:rsidRPr="006445B2" w:rsidRDefault="00235D72">
      <w:pPr>
        <w:rPr>
          <w:rFonts w:ascii="Arial" w:hAnsi="Arial" w:cs="Arial"/>
          <w:sz w:val="24"/>
          <w:szCs w:val="24"/>
        </w:rPr>
      </w:pPr>
    </w:p>
    <w:sectPr w:rsidR="00235D72" w:rsidRPr="006445B2" w:rsidSect="00235D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C30D93"/>
    <w:multiLevelType w:val="hybridMultilevel"/>
    <w:tmpl w:val="D972A7B2"/>
    <w:lvl w:ilvl="0" w:tplc="FFB44AF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defaultTabStop w:val="720"/>
  <w:characterSpacingControl w:val="doNotCompress"/>
  <w:compat/>
  <w:docVars>
    <w:docVar w:name="Total_Editing_Time" w:val="0"/>
  </w:docVars>
  <w:rsids>
    <w:rsidRoot w:val="00203CF5"/>
    <w:rsid w:val="00203CF5"/>
    <w:rsid w:val="00235D72"/>
    <w:rsid w:val="00255AB1"/>
    <w:rsid w:val="003A1AD3"/>
    <w:rsid w:val="003A36A0"/>
    <w:rsid w:val="003A3759"/>
    <w:rsid w:val="00502AD7"/>
    <w:rsid w:val="006445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C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3CF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969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1135E1-DB6F-4229-BE7B-0139B6592B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1923</Characters>
  <Application>Microsoft Office Word</Application>
  <DocSecurity>0</DocSecurity>
  <Lines>213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ier, Jessica</dc:creator>
  <cp:keywords/>
  <dc:description/>
  <cp:lastModifiedBy>JOLANO</cp:lastModifiedBy>
  <cp:revision>4</cp:revision>
  <dcterms:created xsi:type="dcterms:W3CDTF">2017-01-24T22:02:00Z</dcterms:created>
  <dcterms:modified xsi:type="dcterms:W3CDTF">2017-09-27T21:58:00Z</dcterms:modified>
</cp:coreProperties>
</file>